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339886CC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1AB8276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187655A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C016853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10CC80B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6B78D7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D77A82F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9C40FC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CF79563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4C82FB9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A07D2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42A7B15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CDCE30A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93CBEC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64FBA6D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8A3DACA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13B703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CD8C817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1F8CC43B" w:rsidR="00F50592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Elite Reviewer Journal of Arthroplasty; reviewer Journal of </w:t>
      </w:r>
      <w:proofErr w:type="spellStart"/>
      <w:r>
        <w:rPr>
          <w:rFonts w:ascii="Arial" w:hAnsi="Arial" w:cs="Arial"/>
          <w:sz w:val="20"/>
        </w:rPr>
        <w:t>orthopaedic</w:t>
      </w:r>
      <w:proofErr w:type="spellEnd"/>
      <w:r>
        <w:rPr>
          <w:rFonts w:ascii="Arial" w:hAnsi="Arial" w:cs="Arial"/>
          <w:sz w:val="20"/>
        </w:rPr>
        <w:t xml:space="preserve"> experience &amp; innovation</w:t>
      </w:r>
    </w:p>
    <w:p w14:paraId="17928A73" w14:textId="4A26537F" w:rsidR="00505012" w:rsidRPr="00F50592" w:rsidRDefault="0050501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28610BF" w:rsidR="00F50592" w:rsidRDefault="003A3E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</w:t>
      </w:r>
      <w:r w:rsidR="00DB7DF0">
        <w:rPr>
          <w:rFonts w:ascii="Arial" w:hAnsi="Arial" w:cs="Arial"/>
          <w:sz w:val="20"/>
        </w:rPr>
        <w:t>ember AAHKS Industry Relations Committee</w:t>
      </w:r>
    </w:p>
    <w:p w14:paraId="040424D8" w14:textId="377BD098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00BA7BE1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91E5FE7" w:rsidR="0084548A" w:rsidRPr="00834FB8" w:rsidRDefault="00645F22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1173E907" wp14:editId="62C5FF9A">
            <wp:simplePos x="0" y="0"/>
            <wp:positionH relativeFrom="column">
              <wp:posOffset>2425065</wp:posOffset>
            </wp:positionH>
            <wp:positionV relativeFrom="paragraph">
              <wp:posOffset>198755</wp:posOffset>
            </wp:positionV>
            <wp:extent cx="2428875" cy="588010"/>
            <wp:effectExtent l="0" t="0" r="0" b="0"/>
            <wp:wrapTight wrapText="bothSides">
              <wp:wrapPolygon edited="0">
                <wp:start x="6099" y="3499"/>
                <wp:lineTo x="3896" y="5598"/>
                <wp:lineTo x="3896" y="12596"/>
                <wp:lineTo x="6607" y="13996"/>
                <wp:lineTo x="7624" y="13996"/>
                <wp:lineTo x="8132" y="12596"/>
                <wp:lineTo x="7962" y="9097"/>
                <wp:lineTo x="7285" y="3499"/>
                <wp:lineTo x="6099" y="3499"/>
              </wp:wrapPolygon>
            </wp:wrapTight>
            <wp:docPr id="7098049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58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0894D999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12FEF5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5A5123D" w:rsidR="0084548A" w:rsidRPr="00F50592" w:rsidRDefault="0050501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muel Rosa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/19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2376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A3EFC"/>
    <w:rsid w:val="003B4760"/>
    <w:rsid w:val="003E2F7D"/>
    <w:rsid w:val="003E4FC0"/>
    <w:rsid w:val="0041078D"/>
    <w:rsid w:val="00457057"/>
    <w:rsid w:val="004820EE"/>
    <w:rsid w:val="004B2AF3"/>
    <w:rsid w:val="004D0632"/>
    <w:rsid w:val="004D6B16"/>
    <w:rsid w:val="0050501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5F22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408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B7DF0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E942BA-ABF7-9F4B-9873-4CE3DCDC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muel Rosas</cp:lastModifiedBy>
  <cp:revision>5</cp:revision>
  <cp:lastPrinted>2010-11-04T03:19:00Z</cp:lastPrinted>
  <dcterms:created xsi:type="dcterms:W3CDTF">2024-01-19T16:25:00Z</dcterms:created>
  <dcterms:modified xsi:type="dcterms:W3CDTF">2024-06-12T12:46:00Z</dcterms:modified>
</cp:coreProperties>
</file>